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08B7A" w14:textId="55BB3DBB" w:rsidR="00846890" w:rsidRPr="00E136C9" w:rsidRDefault="00CA579D" w:rsidP="00846890">
      <w:pPr>
        <w:pStyle w:val="Tabletitle"/>
        <w:keepNext/>
      </w:pPr>
      <w:r>
        <w:t xml:space="preserve">S3 </w:t>
      </w:r>
      <w:r w:rsidR="00A61345">
        <w:t>Table</w:t>
      </w:r>
      <w:r w:rsidR="00846890" w:rsidRPr="00E136C9">
        <w:t>: Stratified cox proportional hazards, time to recurrent employment eve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765"/>
        <w:gridCol w:w="227"/>
        <w:gridCol w:w="538"/>
        <w:gridCol w:w="1561"/>
        <w:gridCol w:w="257"/>
        <w:gridCol w:w="509"/>
      </w:tblGrid>
      <w:tr w:rsidR="00846890" w:rsidRPr="00E136C9" w14:paraId="0CB29873" w14:textId="77777777" w:rsidTr="00A61345">
        <w:tc>
          <w:tcPr>
            <w:tcW w:w="3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C3B039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4C3993" w14:textId="77777777" w:rsidR="00846890" w:rsidRPr="00E136C9" w:rsidRDefault="00846890" w:rsidP="00A61345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Origin countries</w:t>
            </w:r>
          </w:p>
          <w:p w14:paraId="64497F16" w14:textId="77777777" w:rsidR="00846890" w:rsidRPr="00E136C9" w:rsidRDefault="00846890" w:rsidP="00A61345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(initial model)</w:t>
            </w:r>
          </w:p>
        </w:tc>
        <w:tc>
          <w:tcPr>
            <w:tcW w:w="232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9D6228" w14:textId="77777777" w:rsidR="00846890" w:rsidRPr="00E136C9" w:rsidRDefault="00846890" w:rsidP="00A61345">
            <w:pPr>
              <w:keepNext/>
              <w:keepLines/>
              <w:spacing w:line="240" w:lineRule="auto"/>
              <w:ind w:firstLine="715"/>
              <w:jc w:val="center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Origin countries net</w:t>
            </w:r>
          </w:p>
          <w:p w14:paraId="1ACB84CE" w14:textId="77777777" w:rsidR="00846890" w:rsidRPr="00E136C9" w:rsidRDefault="00846890" w:rsidP="00A61345">
            <w:pPr>
              <w:keepNext/>
              <w:keepLines/>
              <w:spacing w:line="240" w:lineRule="auto"/>
              <w:ind w:firstLine="715"/>
              <w:jc w:val="center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(Model M4)</w:t>
            </w:r>
          </w:p>
        </w:tc>
      </w:tr>
      <w:tr w:rsidR="00846890" w:rsidRPr="00E136C9" w14:paraId="5790CB70" w14:textId="77777777" w:rsidTr="00A61345"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1D70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2B3B" w14:textId="77777777" w:rsidR="00846890" w:rsidRPr="00E136C9" w:rsidRDefault="00846890" w:rsidP="00A61345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b (SE)</w:t>
            </w:r>
          </w:p>
        </w:tc>
        <w:tc>
          <w:tcPr>
            <w:tcW w:w="7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2C3C" w14:textId="77777777" w:rsidR="00846890" w:rsidRPr="00E136C9" w:rsidRDefault="00846890" w:rsidP="00A61345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hazard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BD50" w14:textId="77777777" w:rsidR="00846890" w:rsidRPr="00E136C9" w:rsidRDefault="00846890" w:rsidP="00A61345">
            <w:pPr>
              <w:keepNext/>
              <w:keepLines/>
              <w:spacing w:line="240" w:lineRule="auto"/>
              <w:ind w:firstLine="710"/>
              <w:jc w:val="center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b (SE)</w:t>
            </w: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4C6D" w14:textId="77777777" w:rsidR="00846890" w:rsidRPr="00E136C9" w:rsidRDefault="00846890" w:rsidP="00A61345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hazard</w:t>
            </w:r>
          </w:p>
        </w:tc>
      </w:tr>
      <w:tr w:rsidR="00846890" w:rsidRPr="00E136C9" w14:paraId="4F71E62F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9595B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i/>
                <w:sz w:val="20"/>
                <w:szCs w:val="20"/>
              </w:rPr>
            </w:pPr>
            <w:r w:rsidRPr="00E136C9">
              <w:rPr>
                <w:i/>
                <w:sz w:val="20"/>
                <w:szCs w:val="20"/>
              </w:rPr>
              <w:t>Gender (ref: male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5F7C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0B4C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4752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E8BB0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846890" w:rsidRPr="00E136C9" w14:paraId="793E4E13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86DAB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Female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415B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07 (0.03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B2944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EE5C0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05 (0.03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4E41C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5</w:t>
            </w:r>
          </w:p>
        </w:tc>
      </w:tr>
      <w:tr w:rsidR="00846890" w:rsidRPr="00E136C9" w14:paraId="3F5E7109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62690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i/>
                <w:sz w:val="20"/>
                <w:szCs w:val="20"/>
              </w:rPr>
              <w:t>Int</w:t>
            </w:r>
            <w:r w:rsidRPr="00E136C9">
              <w:rPr>
                <w:sz w:val="20"/>
                <w:szCs w:val="20"/>
              </w:rPr>
              <w:t>: female x time (/100 days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23F4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03 (0.01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83306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4F1E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03 (0.01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2108E0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7</w:t>
            </w:r>
          </w:p>
        </w:tc>
      </w:tr>
      <w:tr w:rsidR="00846890" w:rsidRPr="00E136C9" w14:paraId="697B9617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3432F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i/>
                <w:sz w:val="20"/>
                <w:szCs w:val="20"/>
              </w:rPr>
            </w:pPr>
            <w:r w:rsidRPr="00E136C9">
              <w:rPr>
                <w:i/>
                <w:sz w:val="20"/>
                <w:szCs w:val="20"/>
              </w:rPr>
              <w:t>Countries (Ref: Austria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D51E8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01846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40347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2967A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846890" w:rsidRPr="00E136C9" w14:paraId="6247B167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39D150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Serb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FC58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10 (0.03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A83B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CD01D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03 (0.02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CC6B9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7</w:t>
            </w:r>
          </w:p>
        </w:tc>
      </w:tr>
      <w:tr w:rsidR="00846890" w:rsidRPr="00E136C9" w14:paraId="2A7CDFEC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DB5CD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Turkey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45D3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15 (0.04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D864B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9D802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02 (0.03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4920D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02</w:t>
            </w:r>
          </w:p>
        </w:tc>
      </w:tr>
      <w:tr w:rsidR="00846890" w:rsidRPr="00E136C9" w14:paraId="193417F0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A72D17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Afghanistan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F79825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96 (0.10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8A9CF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7B4D3F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07 (0.04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34D74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3</w:t>
            </w:r>
          </w:p>
        </w:tc>
      </w:tr>
      <w:tr w:rsidR="00846890" w:rsidRPr="00E136C9" w14:paraId="4CC7963B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8714CC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Poland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F35C24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24 (0.07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6C0F4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89270E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46 (0.11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01452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3</w:t>
            </w:r>
          </w:p>
        </w:tc>
      </w:tr>
      <w:tr w:rsidR="00846890" w:rsidRPr="00E136C9" w14:paraId="78042CAA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DB28FB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Bosnia and Herzegovin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5BFECF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30 (0.06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F29A0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C0B86E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16 (0.07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4465D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17</w:t>
            </w:r>
          </w:p>
        </w:tc>
      </w:tr>
      <w:tr w:rsidR="00846890" w:rsidRPr="00E136C9" w14:paraId="7C4FA32F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32791B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Roman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25CEAA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14 (0.08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A4084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CDF4BD0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26 (0.06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6C3C3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30</w:t>
            </w:r>
          </w:p>
        </w:tc>
      </w:tr>
      <w:tr w:rsidR="00846890" w:rsidRPr="00E136C9" w14:paraId="6650A5E3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3436AA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Croat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C21E38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23 (0.08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21E49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E4A6FB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18 (0.08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AC554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19</w:t>
            </w:r>
          </w:p>
        </w:tc>
      </w:tr>
      <w:tr w:rsidR="00846890" w:rsidRPr="00E136C9" w14:paraId="611902CA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F8E389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North Macedon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D3DD21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20 (0.10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B1959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2C4CEF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16 (0.08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43F4F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18</w:t>
            </w:r>
          </w:p>
        </w:tc>
      </w:tr>
      <w:tr w:rsidR="00846890" w:rsidRPr="00E136C9" w14:paraId="7F2DA771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8CEA89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Hungary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40E4A8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31 (0.11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4D34A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3EA5CF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30 (0.10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E19B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34</w:t>
            </w:r>
          </w:p>
        </w:tc>
      </w:tr>
      <w:tr w:rsidR="00846890" w:rsidRPr="00E136C9" w14:paraId="42ACBECA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7DA712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Slovak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07F0B5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19 (0.13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E221F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23D6D5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06 (0.11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97E15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5</w:t>
            </w:r>
          </w:p>
        </w:tc>
      </w:tr>
      <w:tr w:rsidR="00846890" w:rsidRPr="00E136C9" w14:paraId="62B1F26A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2032B5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Egypt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646361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12 (0.12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96501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78BA1F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03 (0.13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D0E36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7</w:t>
            </w:r>
          </w:p>
        </w:tc>
      </w:tr>
      <w:tr w:rsidR="00846890" w:rsidRPr="00E136C9" w14:paraId="62C865CD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ADA539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Bulgar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3A857F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01 (0.14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42A96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469504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10 (0.13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A4DD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11</w:t>
            </w:r>
          </w:p>
        </w:tc>
      </w:tr>
      <w:tr w:rsidR="00846890" w:rsidRPr="00E136C9" w14:paraId="0B6D6575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F6549F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Iran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11927D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28 (0.13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1B036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05F6B0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14 (0.14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98C94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7</w:t>
            </w:r>
          </w:p>
        </w:tc>
      </w:tr>
      <w:tr w:rsidR="00846890" w:rsidRPr="00E136C9" w14:paraId="2EB6EE68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D9FEBC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Iraq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C0E6C3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20 (0.15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59F51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61D146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00 (0.13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A590F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00</w:t>
            </w:r>
          </w:p>
        </w:tc>
      </w:tr>
      <w:tr w:rsidR="00846890" w:rsidRPr="00E136C9" w14:paraId="3688C330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E4D8BC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Tunis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85B6CA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43 (0.22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65148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ED10CE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01 (0.15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E8EAE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01</w:t>
            </w:r>
          </w:p>
        </w:tc>
      </w:tr>
      <w:tr w:rsidR="00846890" w:rsidRPr="00E136C9" w14:paraId="674E238F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B4DA69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Czech Republic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02BBD0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09 (0.21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00331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7B539B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36 (0.23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7345E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  <w:tr w:rsidR="00846890" w:rsidRPr="00E136C9" w14:paraId="10509615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B700F6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Syr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6ACB94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16 (0.19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4DBA4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FF11B9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20 (0.21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BBBD0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2</w:t>
            </w:r>
          </w:p>
        </w:tc>
      </w:tr>
      <w:tr w:rsidR="00846890" w:rsidRPr="00E136C9" w14:paraId="6897893F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9A6EEE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i/>
                <w:sz w:val="20"/>
                <w:szCs w:val="20"/>
              </w:rPr>
            </w:pPr>
            <w:r w:rsidRPr="00E136C9">
              <w:rPr>
                <w:i/>
                <w:sz w:val="20"/>
                <w:szCs w:val="20"/>
              </w:rPr>
              <w:t>Interaction: female x countries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59E8F5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EE694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B4AA79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0CD01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846890" w:rsidRPr="00E136C9" w14:paraId="3715A809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792B01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Serb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B73752A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19 (0.05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62C81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3A3E41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04 (0.05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7315B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6</w:t>
            </w:r>
          </w:p>
        </w:tc>
      </w:tr>
      <w:tr w:rsidR="00846890" w:rsidRPr="00E136C9" w14:paraId="190583FA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DC39D6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Turkey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FA3A08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50 (0.05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5165E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4C038F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34 (0.05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56764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1</w:t>
            </w:r>
          </w:p>
        </w:tc>
      </w:tr>
      <w:tr w:rsidR="00846890" w:rsidRPr="00E136C9" w14:paraId="5C723DF1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A4C80B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Afghanistan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39B06A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59 (0.16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5AA7B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9E0945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48 (0.16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A768F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2</w:t>
            </w:r>
          </w:p>
        </w:tc>
      </w:tr>
      <w:tr w:rsidR="00846890" w:rsidRPr="00E136C9" w14:paraId="494BBDE4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BF3692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Poland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39D47B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27 (0.10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D53F0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6DFB99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19 (0.10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DF0190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3</w:t>
            </w:r>
          </w:p>
        </w:tc>
      </w:tr>
      <w:tr w:rsidR="00846890" w:rsidRPr="00E136C9" w14:paraId="5D7CFD7A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09FBA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Bosnia and Herzegovin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BCA2D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36 (0.10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C0377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1CF24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29 (0.10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8499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5</w:t>
            </w:r>
          </w:p>
        </w:tc>
      </w:tr>
      <w:tr w:rsidR="00846890" w:rsidRPr="00E136C9" w14:paraId="6CD1E876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1516C7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Roman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17818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23 (0.11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0B21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4E0AD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05 (0.11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02505D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5</w:t>
            </w:r>
          </w:p>
        </w:tc>
      </w:tr>
      <w:tr w:rsidR="00846890" w:rsidRPr="00E136C9" w14:paraId="388EE946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FD593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Croat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1590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05 (0.12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00EEE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D9147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06 (0.12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2F43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06</w:t>
            </w:r>
          </w:p>
        </w:tc>
      </w:tr>
      <w:tr w:rsidR="00846890" w:rsidRPr="00E136C9" w14:paraId="64CBCDBA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97E45D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North Macedon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20BDF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57 (0.15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259CE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02204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36 (0.15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9CA75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  <w:tr w:rsidR="00846890" w:rsidRPr="00E136C9" w14:paraId="7F955450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049B5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Hungary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38AF99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07 (0.14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54A6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F38E9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29 (0.14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B1C31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34</w:t>
            </w:r>
          </w:p>
        </w:tc>
      </w:tr>
      <w:tr w:rsidR="00846890" w:rsidRPr="00E136C9" w14:paraId="52E3850A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D08BE8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Slovak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40D1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32 (0.16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6DB9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3C89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09 (0.16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93F9D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1</w:t>
            </w:r>
          </w:p>
        </w:tc>
      </w:tr>
      <w:tr w:rsidR="00846890" w:rsidRPr="00E136C9" w14:paraId="0BCF9271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73C0B9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Egypt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56F3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39 (0.22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8947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E5040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26 (0.22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970F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8</w:t>
            </w:r>
          </w:p>
        </w:tc>
      </w:tr>
      <w:tr w:rsidR="00846890" w:rsidRPr="00E136C9" w14:paraId="1B3D458C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31C34E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Bulgar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1E616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02 (0.20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B6CA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D34FE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21 (0.20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C3A16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23</w:t>
            </w:r>
          </w:p>
        </w:tc>
      </w:tr>
      <w:tr w:rsidR="00846890" w:rsidRPr="00E136C9" w14:paraId="4BA8E850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A1C063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Iran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5E561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14 (0.27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1A0FD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DF8B1F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34 (0.27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E8E51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1</w:t>
            </w:r>
          </w:p>
        </w:tc>
      </w:tr>
      <w:tr w:rsidR="00846890" w:rsidRPr="00E136C9" w14:paraId="56036F39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E519CF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Iraq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BDE6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61 (0.30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F3AAE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3EB005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0.56 (0.30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78453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7</w:t>
            </w:r>
          </w:p>
        </w:tc>
      </w:tr>
      <w:tr w:rsidR="00846890" w:rsidRPr="00E136C9" w14:paraId="1A703261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EB24D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Tunis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B109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0.22 (0.32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D81173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7224325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01 (0.32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76A3A2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01</w:t>
            </w:r>
          </w:p>
        </w:tc>
      </w:tr>
      <w:tr w:rsidR="00846890" w:rsidRPr="00E136C9" w14:paraId="34A29B9D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497360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Czech Republic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5DC164B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00 (0.28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503514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B11277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10 (0.28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22F877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11</w:t>
            </w:r>
          </w:p>
        </w:tc>
      </w:tr>
      <w:tr w:rsidR="00846890" w:rsidRPr="00E136C9" w14:paraId="7AD09F49" w14:textId="77777777" w:rsidTr="00A61345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389A38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Syria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F813B6C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-1.92 (0.61)</w:t>
            </w:r>
          </w:p>
        </w:tc>
        <w:tc>
          <w:tcPr>
            <w:tcW w:w="5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D17958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818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E29206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-1.60 (0.61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CBE301" w14:textId="77777777" w:rsidR="00846890" w:rsidRPr="00E136C9" w:rsidRDefault="00846890" w:rsidP="00A61345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20</w:t>
            </w:r>
          </w:p>
        </w:tc>
      </w:tr>
      <w:tr w:rsidR="00846890" w:rsidRPr="00E136C9" w14:paraId="73FCACDB" w14:textId="77777777" w:rsidTr="00A61345"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B286" w14:textId="77777777" w:rsidR="00846890" w:rsidRPr="00E136C9" w:rsidRDefault="00846890" w:rsidP="00A61345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Likelihood ratio test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9407" w14:textId="77777777" w:rsidR="00846890" w:rsidRPr="00E136C9" w:rsidRDefault="00846890" w:rsidP="00A61345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700 (38df)</w:t>
            </w:r>
          </w:p>
        </w:tc>
        <w:tc>
          <w:tcPr>
            <w:tcW w:w="23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7FC0" w14:textId="77777777" w:rsidR="00846890" w:rsidRPr="00E136C9" w:rsidRDefault="00846890" w:rsidP="00A61345">
            <w:pPr>
              <w:keepNext/>
              <w:keepLines/>
              <w:spacing w:line="240" w:lineRule="auto"/>
              <w:jc w:val="right"/>
              <w:rPr>
                <w:sz w:val="20"/>
                <w:szCs w:val="20"/>
              </w:rPr>
            </w:pPr>
            <w:r w:rsidRPr="00E136C9">
              <w:rPr>
                <w:sz w:val="20"/>
                <w:szCs w:val="20"/>
              </w:rPr>
              <w:t>3,577 (70df)</w:t>
            </w:r>
          </w:p>
        </w:tc>
      </w:tr>
    </w:tbl>
    <w:p w14:paraId="3F805208" w14:textId="77777777" w:rsidR="00846890" w:rsidRPr="00E136C9" w:rsidRDefault="00846890" w:rsidP="00846890">
      <w:pPr>
        <w:spacing w:line="240" w:lineRule="auto"/>
        <w:rPr>
          <w:sz w:val="18"/>
          <w:szCs w:val="18"/>
        </w:rPr>
      </w:pPr>
      <w:r w:rsidRPr="00E136C9">
        <w:rPr>
          <w:sz w:val="18"/>
          <w:szCs w:val="18"/>
        </w:rPr>
        <w:t xml:space="preserve">Source: LMDB. </w:t>
      </w:r>
      <w:r w:rsidRPr="00E136C9">
        <w:rPr>
          <w:i/>
          <w:sz w:val="18"/>
          <w:szCs w:val="18"/>
        </w:rPr>
        <w:t>Int</w:t>
      </w:r>
      <w:r w:rsidRPr="00E136C9">
        <w:rPr>
          <w:sz w:val="18"/>
          <w:szCs w:val="18"/>
        </w:rPr>
        <w:t>: Interaction. Model M Nationality net includes individual and occupational predictors and controls (see Table 1).</w:t>
      </w:r>
      <w:bookmarkStart w:id="0" w:name="_GoBack"/>
      <w:bookmarkEnd w:id="0"/>
    </w:p>
    <w:p w14:paraId="38D7DC24" w14:textId="77777777" w:rsidR="00D54189" w:rsidRDefault="00D54189"/>
    <w:sectPr w:rsidR="00D54189" w:rsidSect="00100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90"/>
    <w:rsid w:val="00100550"/>
    <w:rsid w:val="00195FA2"/>
    <w:rsid w:val="003D19F1"/>
    <w:rsid w:val="004032B0"/>
    <w:rsid w:val="00846890"/>
    <w:rsid w:val="009A4891"/>
    <w:rsid w:val="00A61345"/>
    <w:rsid w:val="00A966C6"/>
    <w:rsid w:val="00CA579D"/>
    <w:rsid w:val="00D54189"/>
    <w:rsid w:val="00DC42E7"/>
    <w:rsid w:val="00F5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61BE3"/>
  <w15:chartTrackingRefBased/>
  <w15:docId w15:val="{E0A09C3D-958F-47AA-A665-7C58BD5C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89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846890"/>
    <w:pPr>
      <w:spacing w:before="240"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66C6"/>
  </w:style>
  <w:style w:type="character" w:styleId="CommentReference">
    <w:name w:val="annotation reference"/>
    <w:basedOn w:val="DefaultParagraphFont"/>
    <w:uiPriority w:val="99"/>
    <w:semiHidden/>
    <w:unhideWhenUsed/>
    <w:rsid w:val="00F57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E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E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E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82C44-0884-41AB-AFE3-5537B9485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S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ogtenhuber</dc:creator>
  <cp:keywords/>
  <dc:description/>
  <cp:lastModifiedBy>Stefan Vogtenhuber</cp:lastModifiedBy>
  <cp:revision>3</cp:revision>
  <dcterms:created xsi:type="dcterms:W3CDTF">2020-10-03T10:42:00Z</dcterms:created>
  <dcterms:modified xsi:type="dcterms:W3CDTF">2020-10-03T10:43:00Z</dcterms:modified>
</cp:coreProperties>
</file>